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1CFE3" w14:textId="77777777" w:rsidR="00114B38" w:rsidRDefault="00114B38" w:rsidP="00114B38">
      <w:pPr>
        <w:rPr>
          <w:b/>
          <w:bCs/>
          <w:u w:val="single"/>
        </w:rPr>
      </w:pPr>
      <w:r>
        <w:rPr>
          <w:b/>
          <w:bCs/>
          <w:u w:val="single"/>
        </w:rPr>
        <w:t>Supplementary Materials</w:t>
      </w:r>
    </w:p>
    <w:p w14:paraId="7260E59E" w14:textId="77777777" w:rsidR="00114B38" w:rsidRDefault="00114B38" w:rsidP="00114B38">
      <w:pPr>
        <w:rPr>
          <w:b/>
          <w:bCs/>
          <w:u w:val="single"/>
        </w:rPr>
      </w:pPr>
    </w:p>
    <w:p w14:paraId="0A55DA69" w14:textId="77777777" w:rsidR="00114B38" w:rsidRDefault="00114B38" w:rsidP="00114B38">
      <w:pPr>
        <w:keepNext/>
      </w:pPr>
      <w:r>
        <w:rPr>
          <w:noProof/>
        </w:rPr>
        <w:drawing>
          <wp:inline distT="0" distB="0" distL="0" distR="0" wp14:anchorId="6FF0D866" wp14:editId="05AAC60E">
            <wp:extent cx="5731510" cy="5235575"/>
            <wp:effectExtent l="0" t="0" r="2540" b="3175"/>
            <wp:docPr id="541102600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102600" name="Picture 6" descr="A screenshot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3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892F0" w14:textId="77777777" w:rsidR="00114B38" w:rsidRDefault="00114B38" w:rsidP="00114B38">
      <w:pPr>
        <w:pStyle w:val="Caption"/>
      </w:pPr>
      <w:r>
        <w:t>Figure S1:</w:t>
      </w:r>
      <w:r w:rsidRPr="00A61E52">
        <w:t xml:space="preserve"> Timeseries of variants (top), Clade (middle) and </w:t>
      </w:r>
      <w:proofErr w:type="spellStart"/>
      <w:r w:rsidRPr="00A61E52">
        <w:t>Pango</w:t>
      </w:r>
      <w:proofErr w:type="spellEnd"/>
      <w:r w:rsidRPr="00A61E52">
        <w:t xml:space="preserve"> lineages (bottom) detected by nanopore </w:t>
      </w:r>
      <w:proofErr w:type="spellStart"/>
      <w:r w:rsidRPr="00A61E52">
        <w:t>MinION</w:t>
      </w:r>
      <w:proofErr w:type="spellEnd"/>
      <w:r w:rsidRPr="00A61E52">
        <w:t xml:space="preserve"> sequencing in Burkina Faso.</w:t>
      </w:r>
    </w:p>
    <w:p w14:paraId="5019BBC8" w14:textId="77777777" w:rsidR="00114B38" w:rsidRDefault="00114B38" w:rsidP="00114B38">
      <w:pPr>
        <w:keepNext/>
      </w:pPr>
      <w:r>
        <w:rPr>
          <w:noProof/>
        </w:rPr>
        <w:lastRenderedPageBreak/>
        <w:drawing>
          <wp:inline distT="0" distB="0" distL="0" distR="0" wp14:anchorId="037CCA73" wp14:editId="656F5C91">
            <wp:extent cx="5731510" cy="2939415"/>
            <wp:effectExtent l="0" t="0" r="2540" b="0"/>
            <wp:docPr id="2005104755" name="Picture 7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104755" name="Picture 7" descr="A close-up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5C326" w14:textId="77777777" w:rsidR="00114B38" w:rsidRDefault="00114B38" w:rsidP="00114B38">
      <w:pPr>
        <w:pStyle w:val="Caption"/>
      </w:pPr>
      <w:r>
        <w:t>Figure S</w:t>
      </w:r>
      <w:proofErr w:type="gramStart"/>
      <w:r>
        <w:t>2:</w:t>
      </w:r>
      <w:r w:rsidRPr="000534F7">
        <w:t>Timeseries</w:t>
      </w:r>
      <w:proofErr w:type="gramEnd"/>
      <w:r w:rsidRPr="000534F7">
        <w:t xml:space="preserve"> of variants (top), </w:t>
      </w:r>
      <w:proofErr w:type="spellStart"/>
      <w:r w:rsidRPr="000534F7">
        <w:t>Pango</w:t>
      </w:r>
      <w:proofErr w:type="spellEnd"/>
      <w:r w:rsidRPr="000534F7">
        <w:t xml:space="preserve"> lineages (middle) and clades (bottom) detected by nanopore </w:t>
      </w:r>
      <w:proofErr w:type="spellStart"/>
      <w:r w:rsidRPr="000534F7">
        <w:t>MinION</w:t>
      </w:r>
      <w:proofErr w:type="spellEnd"/>
      <w:r w:rsidRPr="000534F7">
        <w:t xml:space="preserve"> sequencing in Kenya.</w:t>
      </w:r>
    </w:p>
    <w:p w14:paraId="3D5C33F7" w14:textId="77777777" w:rsidR="00114B38" w:rsidRDefault="00114B38" w:rsidP="00114B38"/>
    <w:p w14:paraId="15425630" w14:textId="77777777" w:rsidR="00114B38" w:rsidRDefault="00114B38" w:rsidP="00114B38"/>
    <w:p w14:paraId="2CF11F8B" w14:textId="77777777" w:rsidR="00114B38" w:rsidRDefault="00114B38" w:rsidP="00114B38">
      <w:pPr>
        <w:keepNext/>
      </w:pPr>
      <w:r>
        <w:rPr>
          <w:noProof/>
        </w:rPr>
        <w:drawing>
          <wp:inline distT="0" distB="0" distL="0" distR="0" wp14:anchorId="7C3F08C1" wp14:editId="193FCB67">
            <wp:extent cx="5731510" cy="3517265"/>
            <wp:effectExtent l="0" t="0" r="2540" b="6985"/>
            <wp:docPr id="194841989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41989" name="Picture 1" descr="A comparison of a grap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3E280" w14:textId="77777777" w:rsidR="00114B38" w:rsidRDefault="00114B38" w:rsidP="00114B38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: </w:t>
      </w:r>
      <w:r w:rsidRPr="00444A00">
        <w:t>Distribution of samples by Ct from both study sites, separated into whether they could be identified as a VOC (Called), no result or invalid result (</w:t>
      </w:r>
      <w:proofErr w:type="spellStart"/>
      <w:r w:rsidRPr="00444A00">
        <w:t>NotCalled</w:t>
      </w:r>
      <w:proofErr w:type="spellEnd"/>
      <w:r w:rsidRPr="00444A00">
        <w:t>) and where valid peaks were observed but could not be attributed to a VOC (Undetermined Variant</w:t>
      </w:r>
      <w:r>
        <w:t>).</w:t>
      </w:r>
    </w:p>
    <w:p w14:paraId="62251B85" w14:textId="77777777" w:rsidR="00114B38" w:rsidRDefault="00114B38" w:rsidP="00114B38"/>
    <w:p w14:paraId="449DA10C" w14:textId="77777777" w:rsidR="00114B38" w:rsidRDefault="00114B38" w:rsidP="00114B38">
      <w:pPr>
        <w:keepNext/>
      </w:pPr>
      <w:r>
        <w:rPr>
          <w:noProof/>
        </w:rPr>
        <w:lastRenderedPageBreak/>
        <w:drawing>
          <wp:inline distT="0" distB="0" distL="0" distR="0" wp14:anchorId="3F6AE87D" wp14:editId="0365D47D">
            <wp:extent cx="5731510" cy="3311525"/>
            <wp:effectExtent l="0" t="0" r="2540" b="3175"/>
            <wp:docPr id="1621526072" name="Picture 2" descr="A graph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526072" name="Picture 2" descr="A graph with different colored squar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81A21" w14:textId="77777777" w:rsidR="00114B38" w:rsidRPr="003B742D" w:rsidRDefault="00114B38" w:rsidP="00114B38">
      <w:pPr>
        <w:pStyle w:val="Caption"/>
        <w:rPr>
          <w:rFonts w:ascii="Calibri" w:hAnsi="Calibri" w:cs="Calibri"/>
          <w:i w:val="0"/>
          <w:iCs w:val="0"/>
          <w:color w:val="44546A"/>
          <w:shd w:val="clear" w:color="auto" w:fill="FFFFFF"/>
        </w:rPr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>:</w:t>
      </w:r>
      <w:r w:rsidRPr="00C53A00">
        <w:t xml:space="preserve"> </w:t>
      </w:r>
      <w:r>
        <w:rPr>
          <w:rStyle w:val="normaltextrun"/>
          <w:rFonts w:ascii="Calibri" w:hAnsi="Calibri" w:cs="Calibri"/>
          <w:i w:val="0"/>
          <w:iCs w:val="0"/>
          <w:color w:val="44546A"/>
          <w:shd w:val="clear" w:color="auto" w:fill="FFFFFF"/>
        </w:rPr>
        <w:t>Distribution of samples by Ct from 506 samples from Kenya screened by HRM-VOC-2, separated into whether they could be identified as a VOC (Called), invalid result (</w:t>
      </w:r>
      <w:proofErr w:type="spellStart"/>
      <w:r>
        <w:rPr>
          <w:rStyle w:val="normaltextrun"/>
          <w:rFonts w:ascii="Calibri" w:hAnsi="Calibri" w:cs="Calibri"/>
          <w:i w:val="0"/>
          <w:iCs w:val="0"/>
          <w:color w:val="44546A"/>
          <w:shd w:val="clear" w:color="auto" w:fill="FFFFFF"/>
        </w:rPr>
        <w:t>NotCalled</w:t>
      </w:r>
      <w:proofErr w:type="spellEnd"/>
      <w:r>
        <w:rPr>
          <w:rStyle w:val="normaltextrun"/>
          <w:rFonts w:ascii="Calibri" w:hAnsi="Calibri" w:cs="Calibri"/>
          <w:i w:val="0"/>
          <w:iCs w:val="0"/>
          <w:color w:val="44546A"/>
          <w:shd w:val="clear" w:color="auto" w:fill="FFFFFF"/>
        </w:rPr>
        <w:t>) and where valid peaks were observed but could not be attributed to a VOC (Undetermined Variant)</w:t>
      </w:r>
    </w:p>
    <w:tbl>
      <w:tblPr>
        <w:tblW w:w="9880" w:type="dxa"/>
        <w:tblInd w:w="-8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"/>
        <w:gridCol w:w="499"/>
        <w:gridCol w:w="205"/>
        <w:gridCol w:w="522"/>
        <w:gridCol w:w="649"/>
        <w:gridCol w:w="39"/>
        <w:gridCol w:w="503"/>
        <w:gridCol w:w="499"/>
        <w:gridCol w:w="434"/>
        <w:gridCol w:w="604"/>
        <w:gridCol w:w="473"/>
        <w:gridCol w:w="595"/>
        <w:gridCol w:w="57"/>
        <w:gridCol w:w="1432"/>
        <w:gridCol w:w="883"/>
        <w:gridCol w:w="512"/>
        <w:gridCol w:w="1591"/>
        <w:gridCol w:w="14"/>
      </w:tblGrid>
      <w:tr w:rsidR="00114B38" w:rsidRPr="00AC58D4" w14:paraId="74A9CA38" w14:textId="77777777" w:rsidTr="00270FB8">
        <w:trPr>
          <w:trHeight w:val="270"/>
        </w:trPr>
        <w:tc>
          <w:tcPr>
            <w:tcW w:w="9880" w:type="dxa"/>
            <w:gridSpan w:val="1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4F5CD8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able S1; 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escription of the SARS-CoV-2 genome targets for, and details of the sequences of the eight primer sets designed to amplify lineage-defining mutations. These primer sets were subsequently incorporated into two multiplex assays: London and Liverpool. Orf1 = Open reading frame 1, S = Spike, N = Nucleocapsid.   </w:t>
            </w:r>
          </w:p>
        </w:tc>
      </w:tr>
      <w:tr w:rsidR="00114B38" w:rsidRPr="00AC58D4" w14:paraId="0D9764E4" w14:textId="77777777" w:rsidTr="00270FB8">
        <w:trPr>
          <w:trHeight w:val="270"/>
        </w:trPr>
        <w:tc>
          <w:tcPr>
            <w:tcW w:w="3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BFBB02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Gene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99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760E86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utation Targeted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52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17F981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A- position targeted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8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CBA700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Primer </w:t>
            </w:r>
            <w:proofErr w:type="spellStart"/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etName</w:t>
            </w:r>
            <w:proofErr w:type="spellEnd"/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3168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D27C5F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Variant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231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FA2C64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Forward Primer Sequence (5’-3’)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2117" w:type="dxa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85D70A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everse Primer Sequence (5’-3’)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</w:tr>
      <w:tr w:rsidR="00114B38" w:rsidRPr="00AC58D4" w14:paraId="3031A2B2" w14:textId="77777777" w:rsidTr="00270FB8">
        <w:trPr>
          <w:trHeight w:val="11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063288" w14:textId="77777777" w:rsidR="00114B38" w:rsidRPr="00AC58D4" w:rsidRDefault="00114B38" w:rsidP="00270FB8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CD4B9E" w14:textId="77777777" w:rsidR="00114B38" w:rsidRPr="00AC58D4" w:rsidRDefault="00114B38" w:rsidP="00270FB8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DADFC9" w14:textId="77777777" w:rsidR="00114B38" w:rsidRPr="00AC58D4" w:rsidRDefault="00114B38" w:rsidP="00270FB8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C817BB" w14:textId="77777777" w:rsidR="00114B38" w:rsidRPr="00AC58D4" w:rsidRDefault="00114B38" w:rsidP="00270FB8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43488F" w14:textId="77777777" w:rsidR="00114B38" w:rsidRPr="00AC58D4" w:rsidRDefault="00114B38" w:rsidP="00270FB8">
            <w:pPr>
              <w:spacing w:after="0" w:line="240" w:lineRule="auto"/>
              <w:ind w:left="105" w:right="105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-Strain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4377CD" w14:textId="77777777" w:rsidR="00114B38" w:rsidRPr="00AC58D4" w:rsidRDefault="00114B38" w:rsidP="00270FB8">
            <w:pPr>
              <w:spacing w:after="0" w:line="240" w:lineRule="auto"/>
              <w:ind w:left="105" w:right="105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lpha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57FC38" w14:textId="77777777" w:rsidR="00114B38" w:rsidRPr="00AC58D4" w:rsidRDefault="00114B38" w:rsidP="00270FB8">
            <w:pPr>
              <w:spacing w:after="0" w:line="240" w:lineRule="auto"/>
              <w:ind w:left="105" w:right="105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eta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73B6DA" w14:textId="77777777" w:rsidR="00114B38" w:rsidRPr="00AC58D4" w:rsidRDefault="00114B38" w:rsidP="00270FB8">
            <w:pPr>
              <w:spacing w:after="0" w:line="240" w:lineRule="auto"/>
              <w:ind w:left="105" w:right="105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Gamma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3AA01C" w14:textId="77777777" w:rsidR="00114B38" w:rsidRPr="00AC58D4" w:rsidRDefault="00114B38" w:rsidP="00270FB8">
            <w:pPr>
              <w:spacing w:after="0" w:line="240" w:lineRule="auto"/>
              <w:ind w:left="105" w:right="105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elta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1D46FC" w14:textId="77777777" w:rsidR="00114B38" w:rsidRPr="00AC58D4" w:rsidRDefault="00114B38" w:rsidP="00270FB8">
            <w:pPr>
              <w:spacing w:after="0" w:line="240" w:lineRule="auto"/>
              <w:ind w:left="105" w:right="105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micron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391247" w14:textId="77777777" w:rsidR="00114B38" w:rsidRPr="00AC58D4" w:rsidRDefault="00114B38" w:rsidP="00270FB8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7F1ABE" w14:textId="77777777" w:rsidR="00114B38" w:rsidRPr="00AC58D4" w:rsidRDefault="00114B38" w:rsidP="00270FB8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14B38" w:rsidRPr="00AC58D4" w14:paraId="3EE56E1A" w14:textId="77777777" w:rsidTr="00270FB8">
        <w:trPr>
          <w:trHeight w:val="270"/>
        </w:trPr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3B5EED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  </w:t>
            </w:r>
          </w:p>
        </w:tc>
        <w:tc>
          <w:tcPr>
            <w:tcW w:w="6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B5A941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ubstitution  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2ADF87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70  </w:t>
            </w:r>
          </w:p>
        </w:tc>
        <w:tc>
          <w:tcPr>
            <w:tcW w:w="68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CE31BB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_A570D  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56BE27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C9DBAB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FD38EA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7D4458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B3CDEB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EF8411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23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AA55E4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TTTGGCAGAGACATTGA  </w:t>
            </w:r>
          </w:p>
        </w:tc>
        <w:tc>
          <w:tcPr>
            <w:tcW w:w="211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AE043D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CATGAATAGCAACAGGGAC  </w:t>
            </w:r>
          </w:p>
        </w:tc>
      </w:tr>
      <w:tr w:rsidR="00114B38" w:rsidRPr="00AC58D4" w14:paraId="3A9DA63C" w14:textId="77777777" w:rsidTr="00270FB8">
        <w:trPr>
          <w:trHeight w:val="270"/>
        </w:trPr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BDC267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  </w:t>
            </w:r>
          </w:p>
        </w:tc>
        <w:tc>
          <w:tcPr>
            <w:tcW w:w="6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D78C8F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ubstitution  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382B10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52  </w:t>
            </w:r>
          </w:p>
        </w:tc>
        <w:tc>
          <w:tcPr>
            <w:tcW w:w="68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D8B884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_L452R  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2B602A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151EA6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4595A8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8B0F38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D3B23C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6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6967EF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23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C5283F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ATTCTAAGGTTGGTGGTAATTATAATTACCG  </w:t>
            </w:r>
          </w:p>
        </w:tc>
        <w:tc>
          <w:tcPr>
            <w:tcW w:w="211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A5CC5B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CATATGATTGTAAAGGAAAGT  </w:t>
            </w:r>
          </w:p>
        </w:tc>
      </w:tr>
      <w:tr w:rsidR="00114B38" w:rsidRPr="00AC58D4" w14:paraId="10D40B9E" w14:textId="77777777" w:rsidTr="00270FB8">
        <w:trPr>
          <w:trHeight w:val="270"/>
        </w:trPr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FF2A48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  </w:t>
            </w:r>
          </w:p>
        </w:tc>
        <w:tc>
          <w:tcPr>
            <w:tcW w:w="6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05E7DE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sertion  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9D1614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4  </w:t>
            </w:r>
          </w:p>
        </w:tc>
        <w:tc>
          <w:tcPr>
            <w:tcW w:w="68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64BC6F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_EPE_HRM-VOC-2 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9DA686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0A1EFE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53FEF1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684962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D3E24F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9DC2E6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23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4AAEFF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TTATAGTGCGTGAGCCA  </w:t>
            </w:r>
          </w:p>
        </w:tc>
        <w:tc>
          <w:tcPr>
            <w:tcW w:w="211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284461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CAACCTGAAGAAGAATCACCA  </w:t>
            </w:r>
          </w:p>
        </w:tc>
      </w:tr>
      <w:tr w:rsidR="00114B38" w:rsidRPr="00AC58D4" w14:paraId="1186A02D" w14:textId="77777777" w:rsidTr="00270FB8">
        <w:trPr>
          <w:trHeight w:val="270"/>
        </w:trPr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CE5FBA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rf1b  </w:t>
            </w:r>
          </w:p>
        </w:tc>
        <w:tc>
          <w:tcPr>
            <w:tcW w:w="6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3B264E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A  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395FF7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8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237A93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rf_Control</w:t>
            </w:r>
            <w:proofErr w:type="spellEnd"/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2205D6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46B192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16E4D1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54D0EF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E05035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6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71C84A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23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1D79DB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GTCTGCGGTATGTGGAAAG  </w:t>
            </w:r>
          </w:p>
        </w:tc>
        <w:tc>
          <w:tcPr>
            <w:tcW w:w="211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D87829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CCTTTTCTTGGAAGCGACA  </w:t>
            </w:r>
          </w:p>
        </w:tc>
      </w:tr>
      <w:tr w:rsidR="00114B38" w:rsidRPr="00AC58D4" w14:paraId="63B30909" w14:textId="77777777" w:rsidTr="00270FB8">
        <w:trPr>
          <w:trHeight w:val="270"/>
        </w:trPr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BBABAC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  </w:t>
            </w:r>
          </w:p>
        </w:tc>
        <w:tc>
          <w:tcPr>
            <w:tcW w:w="6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B5D0B5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eletion  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1486E6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6-157  </w:t>
            </w:r>
          </w:p>
        </w:tc>
        <w:tc>
          <w:tcPr>
            <w:tcW w:w="68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87E28C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_del</w:t>
            </w:r>
            <w:proofErr w:type="spellEnd"/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 156-157  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0AE928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9F71E7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1AAF8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68D644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F0D74F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6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8094B0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23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D51D7A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CACAAAAACA ACAAAAGTTGG  </w:t>
            </w:r>
          </w:p>
        </w:tc>
        <w:tc>
          <w:tcPr>
            <w:tcW w:w="211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D88D56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TCGCACTAGAA TAAACTCTG AACTC  </w:t>
            </w:r>
          </w:p>
        </w:tc>
      </w:tr>
      <w:tr w:rsidR="00114B38" w:rsidRPr="00AC58D4" w14:paraId="4410844A" w14:textId="77777777" w:rsidTr="00270FB8">
        <w:trPr>
          <w:trHeight w:val="270"/>
        </w:trPr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6E9494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  </w:t>
            </w:r>
          </w:p>
        </w:tc>
        <w:tc>
          <w:tcPr>
            <w:tcW w:w="6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46EAB3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ubstitution  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A6B550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17  </w:t>
            </w:r>
          </w:p>
        </w:tc>
        <w:tc>
          <w:tcPr>
            <w:tcW w:w="68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868132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_K417N  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1751C7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A90761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8CBDAC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555A7B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7D0935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D71F00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23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CD40A8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AGTCAGACAA ATCGCTCCA  </w:t>
            </w:r>
          </w:p>
        </w:tc>
        <w:tc>
          <w:tcPr>
            <w:tcW w:w="211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363809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ACGCAGCCTGT AAAATCATC  </w:t>
            </w:r>
          </w:p>
        </w:tc>
      </w:tr>
      <w:tr w:rsidR="00114B38" w:rsidRPr="00AC58D4" w14:paraId="0C5352CC" w14:textId="77777777" w:rsidTr="00270FB8">
        <w:trPr>
          <w:trHeight w:val="270"/>
        </w:trPr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AFEE9D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  </w:t>
            </w:r>
          </w:p>
        </w:tc>
        <w:tc>
          <w:tcPr>
            <w:tcW w:w="6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61CDCF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ubstitution  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2150B2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  </w:t>
            </w:r>
          </w:p>
        </w:tc>
        <w:tc>
          <w:tcPr>
            <w:tcW w:w="68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2195FB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_D3L  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838570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A30FED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A6C2D9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8DF12C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6A05DD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6FEA2B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23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774943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ACAAACAA ACTAAAATGTCT G ATA  </w:t>
            </w:r>
          </w:p>
        </w:tc>
        <w:tc>
          <w:tcPr>
            <w:tcW w:w="211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4280C8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TACTGCCAGTT GAATCTGA  </w:t>
            </w:r>
          </w:p>
        </w:tc>
      </w:tr>
      <w:tr w:rsidR="00114B38" w:rsidRPr="00AC58D4" w14:paraId="2B31EDD6" w14:textId="77777777" w:rsidTr="00270FB8">
        <w:trPr>
          <w:trHeight w:val="270"/>
        </w:trPr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9C234A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  </w:t>
            </w:r>
          </w:p>
        </w:tc>
        <w:tc>
          <w:tcPr>
            <w:tcW w:w="6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02BD27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sertion  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1F50F8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4  </w:t>
            </w:r>
          </w:p>
        </w:tc>
        <w:tc>
          <w:tcPr>
            <w:tcW w:w="68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71FEBA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_EPE_HRM-VOC-1 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460E18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979779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9AADE2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0DA865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01F6BE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6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63BEE0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  </w:t>
            </w:r>
          </w:p>
        </w:tc>
        <w:tc>
          <w:tcPr>
            <w:tcW w:w="23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9E67C6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CTATTATAGTGCGTGAGCCA  </w:t>
            </w:r>
          </w:p>
        </w:tc>
        <w:tc>
          <w:tcPr>
            <w:tcW w:w="211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FFECF3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TATGTAAAGCAAGTAAAGTTTGAAACCT  </w:t>
            </w:r>
          </w:p>
        </w:tc>
      </w:tr>
      <w:tr w:rsidR="00114B38" w:rsidRPr="00AC58D4" w14:paraId="3B71DD1B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9000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7DF020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lastRenderedPageBreak/>
              <w:t xml:space="preserve">Table S2: 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RM Assay thermal cycling conditions  </w:t>
            </w:r>
          </w:p>
        </w:tc>
      </w:tr>
      <w:tr w:rsidR="00114B38" w:rsidRPr="00AC58D4" w14:paraId="13A53328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9000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0AD47"/>
            <w:hideMark/>
          </w:tcPr>
          <w:p w14:paraId="1A3C3AB7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ycling conditions: HRM-VOC-1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</w:tr>
      <w:tr w:rsidR="00114B38" w:rsidRPr="00AC58D4" w14:paraId="3120FBA5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13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A8539B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31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9C457D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old 1 (Reverse Transcription)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22A0A2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5°C  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79209F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min 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E54F54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</w:tr>
      <w:tr w:rsidR="00114B38" w:rsidRPr="00AC58D4" w14:paraId="761A9A44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13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62B046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31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114446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old 2 (Initial denaturation)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74F8E9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5°C  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7DE76B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min 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23FFD6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</w:tr>
      <w:tr w:rsidR="00114B38" w:rsidRPr="00AC58D4" w14:paraId="6AA5875E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1380" w:type="dxa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9D27B3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ycling x 40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31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08E7C1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enaturation 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AF95FA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5°C  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1980DF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 secs 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71B7D1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</w:tr>
      <w:tr w:rsidR="00114B38" w:rsidRPr="00AC58D4" w14:paraId="14F5B114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47150F" w14:textId="77777777" w:rsidR="00114B38" w:rsidRPr="00AC58D4" w:rsidRDefault="00114B38" w:rsidP="00270FB8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1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FFE094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nneal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57589F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°C  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EF90D9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0 secs 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949A71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</w:tr>
      <w:tr w:rsidR="00114B38" w:rsidRPr="00AC58D4" w14:paraId="2C813447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96FF71" w14:textId="77777777" w:rsidR="00114B38" w:rsidRPr="00AC58D4" w:rsidRDefault="00114B38" w:rsidP="00270FB8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1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D26E37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Extend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DAF77E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°C  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556980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 secs 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BD2D57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quire data  </w:t>
            </w:r>
          </w:p>
        </w:tc>
      </w:tr>
      <w:tr w:rsidR="00114B38" w:rsidRPr="00AC58D4" w14:paraId="2D5625E5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13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BF612E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 Melt Step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00164D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RM (0.1°C increment, 2s hold)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301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6453B9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°C -85°C 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ECD28D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quire data  </w:t>
            </w:r>
          </w:p>
        </w:tc>
      </w:tr>
      <w:tr w:rsidR="00114B38" w:rsidRPr="00AC58D4" w14:paraId="441183EC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9000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0AD47"/>
            <w:hideMark/>
          </w:tcPr>
          <w:p w14:paraId="5CF87E48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ycling conditions: HRM-VOC-2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</w:tr>
      <w:tr w:rsidR="00114B38" w:rsidRPr="00AC58D4" w14:paraId="1A7897CC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13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FEC08F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31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2E2742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old 1 (Reverse Transcription)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A4EBD1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5°C  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F7666D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min 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213199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</w:tr>
      <w:tr w:rsidR="00114B38" w:rsidRPr="00AC58D4" w14:paraId="08F30DBF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13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641F17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31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096EC0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old 2 (Initial denaturation)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EA9AD6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5°C  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42CA79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min 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5E6FC7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</w:tr>
      <w:tr w:rsidR="00114B38" w:rsidRPr="00AC58D4" w14:paraId="77B716FA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1380" w:type="dxa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6313F4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ycling x 38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31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0160FD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enaturation 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F2B2BD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5°C  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BFB48E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 secs 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7E98C2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</w:tr>
      <w:tr w:rsidR="00114B38" w:rsidRPr="00AC58D4" w14:paraId="7FDEC8A9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F9601E" w14:textId="77777777" w:rsidR="00114B38" w:rsidRPr="00AC58D4" w:rsidRDefault="00114B38" w:rsidP="00270FB8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1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E93CF0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nneal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D37517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°C  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3FCC25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 secs 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878AA6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</w:tr>
      <w:tr w:rsidR="00114B38" w:rsidRPr="00AC58D4" w14:paraId="22DC1E71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C4EABD" w14:textId="77777777" w:rsidR="00114B38" w:rsidRPr="00AC58D4" w:rsidRDefault="00114B38" w:rsidP="00270FB8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1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6E2B81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Extend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87BB58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°C  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2B03BF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 secs 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3B9BFD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quire data  </w:t>
            </w:r>
          </w:p>
        </w:tc>
      </w:tr>
      <w:tr w:rsidR="00114B38" w:rsidRPr="00AC58D4" w14:paraId="40DCC14F" w14:textId="77777777" w:rsidTr="00270FB8">
        <w:trPr>
          <w:gridBefore w:val="2"/>
          <w:gridAfter w:val="1"/>
          <w:wBefore w:w="870" w:type="dxa"/>
          <w:wAfter w:w="10" w:type="dxa"/>
          <w:trHeight w:val="300"/>
        </w:trPr>
        <w:tc>
          <w:tcPr>
            <w:tcW w:w="13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888D52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 Melt Step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A26C71" w14:textId="77777777" w:rsidR="00114B38" w:rsidRPr="00AC58D4" w:rsidRDefault="00114B38" w:rsidP="0027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RM (0.1°C increment, 2s hold)</w:t>
            </w: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301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26E305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°C -86°C 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E02AF4" w14:textId="77777777" w:rsidR="00114B38" w:rsidRPr="00AC58D4" w:rsidRDefault="00114B38" w:rsidP="00270FB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58D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quire data  </w:t>
            </w:r>
          </w:p>
        </w:tc>
      </w:tr>
    </w:tbl>
    <w:p w14:paraId="03B81415" w14:textId="77777777" w:rsidR="00C442E8" w:rsidRDefault="00C442E8"/>
    <w:sectPr w:rsidR="00C44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38"/>
    <w:rsid w:val="000B3686"/>
    <w:rsid w:val="00114B38"/>
    <w:rsid w:val="001B5CCE"/>
    <w:rsid w:val="00235169"/>
    <w:rsid w:val="00597137"/>
    <w:rsid w:val="005A4B1F"/>
    <w:rsid w:val="005E0A14"/>
    <w:rsid w:val="00C4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C5613"/>
  <w15:chartTrackingRefBased/>
  <w15:docId w15:val="{A2A2CEFD-4C10-4B39-BE02-F462DCFE1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B38"/>
  </w:style>
  <w:style w:type="paragraph" w:styleId="Heading1">
    <w:name w:val="heading 1"/>
    <w:basedOn w:val="Normal"/>
    <w:next w:val="Normal"/>
    <w:link w:val="Heading1Char"/>
    <w:uiPriority w:val="9"/>
    <w:qFormat/>
    <w:rsid w:val="00114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B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B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B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B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B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B3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114B38"/>
  </w:style>
  <w:style w:type="paragraph" w:styleId="Caption">
    <w:name w:val="caption"/>
    <w:basedOn w:val="Normal"/>
    <w:next w:val="Normal"/>
    <w:uiPriority w:val="35"/>
    <w:unhideWhenUsed/>
    <w:qFormat/>
    <w:rsid w:val="00114B3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Greenland-Bews</dc:creator>
  <cp:keywords/>
  <dc:description/>
  <cp:lastModifiedBy>Caitlin Greenland-Bews</cp:lastModifiedBy>
  <cp:revision>1</cp:revision>
  <dcterms:created xsi:type="dcterms:W3CDTF">2025-01-31T16:09:00Z</dcterms:created>
  <dcterms:modified xsi:type="dcterms:W3CDTF">2025-01-31T16:10:00Z</dcterms:modified>
</cp:coreProperties>
</file>